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0C7" w:rsidRPr="0053558B" w:rsidRDefault="007E70C7" w:rsidP="007E70C7">
      <w:pPr>
        <w:spacing w:line="240" w:lineRule="auto"/>
        <w:rPr>
          <w:rFonts w:ascii="Arial" w:hAnsi="Arial"/>
          <w:b/>
          <w:bCs/>
        </w:rPr>
      </w:pPr>
      <w:r w:rsidRPr="0053558B">
        <w:rPr>
          <w:rFonts w:ascii="Arial" w:hAnsi="Arial"/>
          <w:b/>
          <w:bCs/>
        </w:rPr>
        <w:t>Table S2.</w:t>
      </w:r>
      <w:r w:rsidRPr="0053558B">
        <w:rPr>
          <w:rFonts w:ascii="Arial" w:hAnsi="Arial"/>
          <w:bCs/>
        </w:rPr>
        <w:t xml:space="preserve"> Primers used for </w:t>
      </w:r>
      <w:proofErr w:type="spellStart"/>
      <w:r w:rsidRPr="0053558B">
        <w:rPr>
          <w:rFonts w:ascii="Arial" w:hAnsi="Arial"/>
          <w:bCs/>
        </w:rPr>
        <w:t>ChIP</w:t>
      </w:r>
      <w:proofErr w:type="spellEnd"/>
      <w:r w:rsidRPr="0053558B">
        <w:rPr>
          <w:rFonts w:ascii="Arial" w:hAnsi="Arial"/>
          <w:bCs/>
        </w:rPr>
        <w:t xml:space="preserve"> experi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3795"/>
        <w:gridCol w:w="3449"/>
      </w:tblGrid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FW Sequence (5' -&gt; 3')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BW Sequence (5' -&gt; 3')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Pdgfr</w:t>
            </w:r>
            <w:proofErr w:type="spellEnd"/>
            <w:r w:rsidRPr="0053558B">
              <w:rPr>
                <w:rFonts w:ascii="Arial" w:hAnsi="Arial"/>
                <w:sz w:val="20"/>
                <w:szCs w:val="20"/>
              </w:rPr>
              <w:t>-a (1)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CAAAAACCCATCATCTTCCT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CTGGGCCTCGCTAGAAATA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Pdgfr</w:t>
            </w:r>
            <w:proofErr w:type="spellEnd"/>
            <w:r w:rsidRPr="0053558B">
              <w:rPr>
                <w:rFonts w:ascii="Arial" w:hAnsi="Arial"/>
                <w:sz w:val="20"/>
                <w:szCs w:val="20"/>
              </w:rPr>
              <w:t>-a (2)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TGTGTGTGTGGAGGGGAAA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 xml:space="preserve"> AGTCTGGCCCCAGATGTTT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 xml:space="preserve">Tal1 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GGCTGGTTTCGTTATGTCG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GTTGGACAGGACCACACAT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Olig2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TTAGCCGGGTGACATCAG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TTCCGCTGGTTTTTATAG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Olig3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ATAAGGCCGCATCTCTTGT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GGAGACCGAGTTCAGACGA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kx2-2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ACGTTGCTTCCTGAAAAA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CCCGTTAGCATTCAGCA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kx6-2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AGTGCCTTCAGCCAATCAG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TACGGGAAAGCGAGAGGA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Phox2b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AAAGCGCCAGCAATAAGA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TCCACACTGGCCTCCTTA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Six1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GGCAGGCGGGAGCCAGCGA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TCGGCGGGTGGGAGGCCA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lx3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CTGTCGGGCCCGCGCACT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CTGGGCGGGGAGGCTGCT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Otp</w:t>
            </w:r>
            <w:proofErr w:type="spellEnd"/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GAGGCCAAGGTGGCCGCTGCT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GTCCCCCACTCCGCCCGC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En1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GGGAGGGGCGTGGGCACAA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GCGCGCGGGACTTTGCGG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En2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CCGAAGGAGGCGGCGGCGG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AGCGGCGGCGGAGAGCGT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dkn2a</w:t>
            </w:r>
          </w:p>
        </w:tc>
        <w:tc>
          <w:tcPr>
            <w:tcW w:w="3558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GTACAGAATCCTAGCACTGATACAGCAAC</w:t>
            </w:r>
          </w:p>
        </w:tc>
        <w:tc>
          <w:tcPr>
            <w:tcW w:w="3207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ATCCCAACAACCCTAGCTCAAACAA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eurod2</w:t>
            </w:r>
          </w:p>
        </w:tc>
        <w:tc>
          <w:tcPr>
            <w:tcW w:w="3558" w:type="dxa"/>
            <w:noWrap/>
            <w:vAlign w:val="center"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TATGCCTAGGATGGGCTGA</w:t>
            </w:r>
          </w:p>
        </w:tc>
        <w:tc>
          <w:tcPr>
            <w:tcW w:w="3207" w:type="dxa"/>
            <w:noWrap/>
            <w:vAlign w:val="center"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GGGAAAAGGTCACAGGTTC</w:t>
            </w:r>
          </w:p>
        </w:tc>
      </w:tr>
      <w:tr w:rsidR="007E70C7" w:rsidRPr="0053558B" w:rsidTr="00F11322">
        <w:trPr>
          <w:trHeight w:val="300"/>
        </w:trPr>
        <w:tc>
          <w:tcPr>
            <w:tcW w:w="2660" w:type="dxa"/>
            <w:noWrap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Rpl32</w:t>
            </w:r>
          </w:p>
        </w:tc>
        <w:tc>
          <w:tcPr>
            <w:tcW w:w="3558" w:type="dxa"/>
            <w:noWrap/>
            <w:vAlign w:val="center"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ATTTCTCAGGCACATCTTAGTT</w:t>
            </w:r>
          </w:p>
        </w:tc>
        <w:tc>
          <w:tcPr>
            <w:tcW w:w="3207" w:type="dxa"/>
            <w:noWrap/>
            <w:vAlign w:val="center"/>
          </w:tcPr>
          <w:p w:rsidR="007E70C7" w:rsidRPr="0053558B" w:rsidRDefault="007E70C7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AGTCTTAGGTCCTGGCAGA</w:t>
            </w:r>
          </w:p>
        </w:tc>
      </w:tr>
    </w:tbl>
    <w:p w:rsidR="007E70C7" w:rsidRPr="0053558B" w:rsidRDefault="007E70C7" w:rsidP="007E70C7">
      <w:pPr>
        <w:rPr>
          <w:rFonts w:ascii="Arial" w:hAnsi="Arial"/>
          <w:b/>
          <w:bCs/>
        </w:rPr>
      </w:pPr>
    </w:p>
    <w:p w:rsidR="00E634CD" w:rsidRDefault="007E70C7" w:rsidP="007E70C7">
      <w:bookmarkStart w:id="0" w:name="_GoBack"/>
      <w:bookmarkEnd w:id="0"/>
    </w:p>
    <w:sectPr w:rsidR="00E634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C7"/>
    <w:rsid w:val="007E70C7"/>
    <w:rsid w:val="00835B10"/>
    <w:rsid w:val="00CC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C7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C7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V.M. Copray</dc:creator>
  <cp:keywords/>
  <dc:description/>
  <cp:lastModifiedBy>J.C.V.M. Copray</cp:lastModifiedBy>
  <cp:revision>1</cp:revision>
  <dcterms:created xsi:type="dcterms:W3CDTF">2012-06-13T09:21:00Z</dcterms:created>
  <dcterms:modified xsi:type="dcterms:W3CDTF">2012-06-13T09:21:00Z</dcterms:modified>
</cp:coreProperties>
</file>